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769F4" w14:textId="2590DF54" w:rsidR="00694AD8" w:rsidRDefault="00504A9A">
      <w:r>
        <w:rPr>
          <w:noProof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751FAFAD" wp14:editId="5BA36D64">
                <wp:simplePos x="0" y="0"/>
                <wp:positionH relativeFrom="page">
                  <wp:align>center</wp:align>
                </wp:positionH>
                <wp:positionV relativeFrom="margin">
                  <wp:posOffset>463550</wp:posOffset>
                </wp:positionV>
                <wp:extent cx="9004300" cy="4857750"/>
                <wp:effectExtent l="0" t="0" r="0" b="0"/>
                <wp:wrapSquare wrapText="bothSides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4300" cy="4857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14178" w:type="dxa"/>
                              <w:jc w:val="center"/>
                              <w:tblBorders>
                                <w:top w:val="single" w:sz="4" w:space="0" w:color="000000"/>
                                <w:bottom w:val="single" w:sz="4" w:space="0" w:color="000000"/>
                                <w:insideH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153"/>
                              <w:gridCol w:w="2135"/>
                              <w:gridCol w:w="2904"/>
                              <w:gridCol w:w="2652"/>
                              <w:gridCol w:w="3334"/>
                            </w:tblGrid>
                            <w:tr w:rsidR="00694AD8" w14:paraId="6247FFED" w14:textId="77777777">
                              <w:trPr>
                                <w:trHeight w:val="871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7A884C0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Name of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Species</w:t>
                                  </w:r>
                                  <w:bookmarkStart w:id="0" w:name="__UnoMark__4409_3488817418"/>
                                  <w:bookmarkEnd w:id="0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`</w:t>
                                  </w:r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6F9710D" w14:textId="77777777" w:rsidR="00694AD8" w:rsidRDefault="00504A9A">
                                  <w:pPr>
                                    <w:jc w:val="center"/>
                                  </w:pPr>
                                  <w:bookmarkStart w:id="1" w:name="__UnoMark__4410_3488817418"/>
                                  <w:bookmarkEnd w:id="1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Total number of genes</w:t>
                                  </w:r>
                                  <w:bookmarkStart w:id="2" w:name="__UnoMark__4411_3488817418"/>
                                  <w:bookmarkEnd w:id="2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A72B526" w14:textId="77777777" w:rsidR="00694AD8" w:rsidRDefault="00504A9A">
                                  <w:pPr>
                                    <w:jc w:val="center"/>
                                  </w:pPr>
                                  <w:bookmarkStart w:id="3" w:name="__UnoMark__4412_3488817418"/>
                                  <w:bookmarkEnd w:id="3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Number of collinear genes</w:t>
                                  </w:r>
                                  <w:bookmarkStart w:id="4" w:name="__UnoMark__4413_3488817418"/>
                                  <w:bookmarkEnd w:id="4"/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D9C39D7" w14:textId="77777777" w:rsidR="00694AD8" w:rsidRDefault="00504A9A">
                                  <w:pPr>
                                    <w:jc w:val="center"/>
                                  </w:pPr>
                                  <w:bookmarkStart w:id="5" w:name="__UnoMark__4414_3488817418"/>
                                  <w:bookmarkEnd w:id="5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Percentage of Collinear genes</w:t>
                                  </w:r>
                                  <w:bookmarkStart w:id="6" w:name="__UnoMark__4415_3488817418"/>
                                  <w:bookmarkEnd w:id="6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D63A813" w14:textId="77777777" w:rsidR="00694AD8" w:rsidRDefault="00504A9A">
                                  <w:pPr>
                                    <w:jc w:val="center"/>
                                  </w:pPr>
                                  <w:bookmarkStart w:id="7" w:name="__UnoMark__4416_3488817418"/>
                                  <w:bookmarkEnd w:id="7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Number of START genes in Collinear blocks</w:t>
                                  </w:r>
                                </w:p>
                                <w:p w14:paraId="3333B8DF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bookmarkStart w:id="8" w:name="__UnoMark__4417_3488817418"/>
                                  <w:bookmarkEnd w:id="8"/>
                                </w:p>
                              </w:tc>
                            </w:tr>
                            <w:tr w:rsidR="00694AD8" w14:paraId="403A7C3E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1417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F321AC9" w14:textId="77777777" w:rsidR="00694AD8" w:rsidRDefault="00504A9A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ultivated Rice Species</w:t>
                                  </w:r>
                                </w:p>
                              </w:tc>
                            </w:tr>
                            <w:tr w:rsidR="00694AD8" w14:paraId="0FDA9E8C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EBD2DAB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sativa var. japonica</w:t>
                                  </w:r>
                                  <w:bookmarkStart w:id="9" w:name="__UnoMark__4523_3488817418"/>
                                  <w:bookmarkEnd w:id="9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8DB61D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2189</w:t>
                                  </w:r>
                                  <w:bookmarkStart w:id="10" w:name="__UnoMark__4524_3488817418"/>
                                  <w:bookmarkEnd w:id="1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9904AD5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505 (200)</w:t>
                                  </w:r>
                                  <w:bookmarkStart w:id="11" w:name="__UnoMark__4525_3488817418"/>
                                  <w:bookmarkEnd w:id="1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938E1D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42</w:t>
                                  </w:r>
                                  <w:bookmarkStart w:id="12" w:name="__UnoMark__4526_3488817418"/>
                                  <w:bookmarkEnd w:id="1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ABFEC57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bookmarkStart w:id="13" w:name="_GoBack11"/>
                                  <w:bookmarkEnd w:id="13"/>
                                </w:p>
                              </w:tc>
                            </w:tr>
                            <w:tr w:rsidR="00694AD8" w14:paraId="42FA3886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1012BA3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indic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var.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indica</w:t>
                                  </w:r>
                                  <w:bookmarkStart w:id="14" w:name="__UnoMark__4549_3488817418"/>
                                  <w:bookmarkEnd w:id="14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F3F0B2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2031</w:t>
                                  </w:r>
                                  <w:bookmarkStart w:id="15" w:name="__UnoMark__4550_3488817418"/>
                                  <w:bookmarkEnd w:id="1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D65A666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116 (171)</w:t>
                                  </w:r>
                                  <w:bookmarkStart w:id="16" w:name="__UnoMark__4551_3488817418"/>
                                  <w:bookmarkEnd w:id="1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FAD4058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4.55</w:t>
                                  </w:r>
                                  <w:bookmarkStart w:id="17" w:name="__UnoMark__4552_3488817418"/>
                                  <w:bookmarkEnd w:id="1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48A26AC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</w:t>
                                  </w:r>
                                  <w:bookmarkStart w:id="18" w:name="__UnoMark__4553_3488817418"/>
                                  <w:bookmarkEnd w:id="18"/>
                                </w:p>
                              </w:tc>
                            </w:tr>
                            <w:tr w:rsidR="00694AD8" w14:paraId="7B305A84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45754AF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glaberrima</w:t>
                                  </w:r>
                                  <w:bookmarkStart w:id="19" w:name="__UnoMark__4569_3488817418"/>
                                  <w:bookmarkEnd w:id="19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558758B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5DA249A2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4130</w:t>
                                  </w:r>
                                  <w:bookmarkStart w:id="20" w:name="__UnoMark__4570_3488817418"/>
                                  <w:bookmarkEnd w:id="2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5EFBAAC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376 (255)</w:t>
                                  </w:r>
                                  <w:bookmarkStart w:id="21" w:name="__UnoMark__4571_3488817418"/>
                                  <w:bookmarkEnd w:id="2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8D924C3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4D64233B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8.68</w:t>
                                  </w:r>
                                  <w:bookmarkStart w:id="22" w:name="__UnoMark__4572_3488817418"/>
                                  <w:bookmarkEnd w:id="2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5A878D6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</w:t>
                                  </w:r>
                                  <w:bookmarkStart w:id="23" w:name="__UnoMark__4573_3488817418"/>
                                  <w:bookmarkEnd w:id="23"/>
                                </w:p>
                              </w:tc>
                            </w:tr>
                            <w:tr w:rsidR="00694AD8" w14:paraId="668131ED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1417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90D83AD" w14:textId="77777777" w:rsidR="00694AD8" w:rsidRDefault="00504A9A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ild Rice Species</w:t>
                                  </w:r>
                                </w:p>
                              </w:tc>
                            </w:tr>
                            <w:tr w:rsidR="00694AD8" w14:paraId="6FADD43A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5654624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rufipogon</w:t>
                                  </w:r>
                                  <w:bookmarkStart w:id="24" w:name="__UnoMark__4599_3488817418"/>
                                  <w:bookmarkEnd w:id="24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9407BEB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7912</w:t>
                                  </w:r>
                                  <w:bookmarkStart w:id="25" w:name="__UnoMark__4600_3488817418"/>
                                  <w:bookmarkEnd w:id="2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9DE999F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057 (176)</w:t>
                                  </w:r>
                                  <w:bookmarkStart w:id="26" w:name="__UnoMark__4601_3488817418"/>
                                  <w:bookmarkEnd w:id="2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BB84BE4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98</w:t>
                                  </w:r>
                                  <w:bookmarkStart w:id="27" w:name="__UnoMark__4602_3488817418"/>
                                  <w:bookmarkEnd w:id="2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8444F94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bookmarkStart w:id="28" w:name="__UnoMark__4603_3488817418"/>
                                  <w:bookmarkEnd w:id="28"/>
                                </w:p>
                              </w:tc>
                            </w:tr>
                            <w:tr w:rsidR="00694AD8" w14:paraId="71FB50AF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7AB3B1D3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nivara</w:t>
                                  </w:r>
                                  <w:bookmarkStart w:id="29" w:name="__UnoMark__4739_3488817418"/>
                                  <w:bookmarkEnd w:id="29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AB9D620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7026</w:t>
                                  </w:r>
                                  <w:bookmarkStart w:id="30" w:name="__UnoMark__4740_3488817418"/>
                                  <w:bookmarkEnd w:id="3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65867D0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4559 (180)</w:t>
                                  </w:r>
                                  <w:bookmarkStart w:id="31" w:name="__UnoMark__4741_3488817418"/>
                                  <w:bookmarkEnd w:id="3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8935667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2.31</w:t>
                                  </w:r>
                                  <w:bookmarkStart w:id="32" w:name="__UnoMark__4742_3488817418"/>
                                  <w:bookmarkEnd w:id="3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7667DF7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bookmarkStart w:id="33" w:name="__UnoMark__4743_3488817418"/>
                                  <w:bookmarkEnd w:id="33"/>
                                </w:p>
                              </w:tc>
                            </w:tr>
                            <w:tr w:rsidR="00694AD8" w14:paraId="2D992C47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1532F40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barthii</w:t>
                                  </w:r>
                                  <w:bookmarkStart w:id="34" w:name="__UnoMark__4779_3488817418"/>
                                  <w:bookmarkEnd w:id="34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4896D1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1ECED7B3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5553</w:t>
                                  </w:r>
                                  <w:bookmarkStart w:id="35" w:name="__UnoMark__4780_3488817418"/>
                                  <w:bookmarkEnd w:id="3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035A69A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622 (166)</w:t>
                                  </w:r>
                                  <w:bookmarkStart w:id="36" w:name="__UnoMark__4781_3488817418"/>
                                  <w:bookmarkEnd w:id="3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451ABE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671FB8B9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5.81</w:t>
                                  </w:r>
                                  <w:bookmarkStart w:id="37" w:name="__UnoMark__4782_3488817418"/>
                                  <w:bookmarkEnd w:id="3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6FE874B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bookmarkStart w:id="38" w:name="__UnoMark__4783_3488817418"/>
                                  <w:bookmarkEnd w:id="38"/>
                                </w:p>
                              </w:tc>
                            </w:tr>
                            <w:tr w:rsidR="00694AD8" w14:paraId="2BED5167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8446613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glumaepatula</w:t>
                                  </w:r>
                                  <w:bookmarkStart w:id="39" w:name="__UnoMark__4784_3488817418"/>
                                  <w:bookmarkEnd w:id="39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30CCF48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6379</w:t>
                                  </w:r>
                                  <w:bookmarkStart w:id="40" w:name="__UnoMark__4785_3488817418"/>
                                  <w:bookmarkEnd w:id="4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D78B19B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927 (171)</w:t>
                                  </w:r>
                                  <w:bookmarkStart w:id="41" w:name="__UnoMark__4786_3488817418"/>
                                  <w:bookmarkEnd w:id="4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4266D7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6.29</w:t>
                                  </w:r>
                                  <w:bookmarkStart w:id="42" w:name="__UnoMark__4787_3488817418"/>
                                  <w:bookmarkEnd w:id="4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07036A6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8</w:t>
                                  </w:r>
                                  <w:bookmarkStart w:id="43" w:name="__UnoMark__4788_3488817418"/>
                                  <w:bookmarkEnd w:id="43"/>
                                </w:p>
                              </w:tc>
                            </w:tr>
                            <w:tr w:rsidR="00694AD8" w14:paraId="4F8C25F5" w14:textId="77777777">
                              <w:trPr>
                                <w:trHeight w:val="504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A58A0C1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meridionalis</w:t>
                                  </w:r>
                                  <w:bookmarkStart w:id="44" w:name="__UnoMark__4789_3488817418"/>
                                  <w:bookmarkEnd w:id="44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51BD8C4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0241</w:t>
                                  </w:r>
                                  <w:bookmarkStart w:id="45" w:name="__UnoMark__4790_3488817418"/>
                                  <w:bookmarkEnd w:id="4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857AA13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944 (151)</w:t>
                                  </w:r>
                                  <w:bookmarkStart w:id="46" w:name="__UnoMark__4791_3488817418"/>
                                  <w:bookmarkEnd w:id="4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62470B2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3.04</w:t>
                                  </w:r>
                                  <w:bookmarkStart w:id="47" w:name="__UnoMark__4792_3488817418"/>
                                  <w:bookmarkEnd w:id="4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F0435AE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</w:t>
                                  </w:r>
                                  <w:bookmarkStart w:id="48" w:name="__UnoMark__4793_3488817418"/>
                                  <w:bookmarkEnd w:id="48"/>
                                </w:p>
                              </w:tc>
                            </w:tr>
                            <w:tr w:rsidR="00694AD8" w14:paraId="31EE06D6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E99085C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punctata</w:t>
                                  </w:r>
                                  <w:bookmarkStart w:id="49" w:name="__UnoMark__4794_3488817418"/>
                                  <w:bookmarkEnd w:id="49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5FE2A1E3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2550</w:t>
                                  </w:r>
                                  <w:bookmarkStart w:id="50" w:name="__UnoMark__4795_3488817418"/>
                                  <w:bookmarkEnd w:id="50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46973F5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216 (174)</w:t>
                                  </w:r>
                                  <w:bookmarkStart w:id="51" w:name="__UnoMark__4796_3488817418"/>
                                  <w:bookmarkEnd w:id="51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2C924676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9.10</w:t>
                                  </w:r>
                                  <w:bookmarkStart w:id="52" w:name="__UnoMark__4797_3488817418"/>
                                  <w:bookmarkEnd w:id="52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2A5E926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0</w:t>
                                  </w:r>
                                  <w:bookmarkStart w:id="53" w:name="__UnoMark__4798_3488817418"/>
                                  <w:bookmarkEnd w:id="53"/>
                                </w:p>
                              </w:tc>
                            </w:tr>
                            <w:tr w:rsidR="00694AD8" w14:paraId="31A5206D" w14:textId="77777777">
                              <w:trPr>
                                <w:trHeight w:val="548"/>
                                <w:jc w:val="center"/>
                              </w:trPr>
                              <w:tc>
                                <w:tcPr>
                                  <w:tcW w:w="3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38903C8" w14:textId="77777777" w:rsidR="00694AD8" w:rsidRDefault="00504A9A"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Oryz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brachyantha</w:t>
                                  </w:r>
                                  <w:bookmarkStart w:id="54" w:name="__UnoMark__4799_3488817418"/>
                                  <w:bookmarkEnd w:id="54"/>
                                  <w:proofErr w:type="spellEnd"/>
                                </w:p>
                              </w:tc>
                              <w:tc>
                                <w:tcPr>
                                  <w:tcW w:w="2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0A62D771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0CEFBDFB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2463</w:t>
                                  </w:r>
                                  <w:bookmarkStart w:id="55" w:name="__UnoMark__4800_3488817418"/>
                                  <w:bookmarkEnd w:id="55"/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457F4F0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723 (154)</w:t>
                                  </w:r>
                                  <w:bookmarkStart w:id="56" w:name="__UnoMark__4801_3488817418"/>
                                  <w:bookmarkEnd w:id="56"/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D5C8237" w14:textId="77777777" w:rsidR="00694AD8" w:rsidRDefault="00694AD8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</w:pPr>
                                </w:p>
                                <w:p w14:paraId="00FC4875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17.63</w:t>
                                  </w:r>
                                  <w:bookmarkStart w:id="57" w:name="__UnoMark__4802_3488817418"/>
                                  <w:bookmarkEnd w:id="57"/>
                                </w:p>
                              </w:tc>
                              <w:tc>
                                <w:tcPr>
                                  <w:tcW w:w="3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9746720" w14:textId="77777777" w:rsidR="00694AD8" w:rsidRDefault="00504A9A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9</w:t>
                                  </w:r>
                                  <w:bookmarkStart w:id="58" w:name="__UnoMark__4803_3488817418"/>
                                  <w:bookmarkEnd w:id="58"/>
                                </w:p>
                              </w:tc>
                            </w:tr>
                          </w:tbl>
                          <w:p w14:paraId="26D9C6D2" w14:textId="77777777" w:rsidR="00694AD8" w:rsidRDefault="00504A9A">
                            <w:pPr>
                              <w:pStyle w:val="FrameContents"/>
                            </w:pPr>
                            <w:r>
                              <w:rPr>
                                <w:color w:val="000000"/>
                              </w:rPr>
                              <w:t>(#) Number of alignment blocks across the genome is mentioned in parentheses</w:t>
                            </w: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Frame1" o:spid="_x0000_s1026" style="position:absolute;margin-left:0;margin-top:36.5pt;width:709pt;height:382.5pt;z-index:2;visibility:visible;mso-wrap-style:square;mso-wrap-distance-left:9pt;mso-wrap-distance-top:0;mso-wrap-distance-right:9pt;mso-wrap-distance-bottom:0;mso-position-horizontal:center;mso-position-horizontal-relative:page;mso-position-vertical:absolute;mso-position-vertical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" filled="f" stroked="f">
                <v:textbox style="mso-fit-shape-to-text:t" inset="0,0,0,0">
                  <w:txbxContent>
                    <w:tbl>
                      <w:tblPr>
                        <w:tblW w:w="14178" w:type="dxa"/>
                        <w:jc w:val="center"/>
                        <w:tblBorders>
                          <w:top w:val="single" w:sz="4" w:space="0" w:color="000000"/>
                          <w:bottom w:val="single" w:sz="4" w:space="0" w:color="000000"/>
                          <w:insideH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153"/>
                        <w:gridCol w:w="2135"/>
                        <w:gridCol w:w="2904"/>
                        <w:gridCol w:w="2652"/>
                        <w:gridCol w:w="3334"/>
                      </w:tblGrid>
                      <w:tr w:rsidR="00694AD8" w14:paraId="6247FFED" w14:textId="77777777">
                        <w:trPr>
                          <w:trHeight w:val="871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7A884C0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Name of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Species</w:t>
                            </w:r>
                            <w:bookmarkStart w:id="59" w:name="__UnoMark__4409_3488817418"/>
                            <w:bookmarkEnd w:id="59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`</w:t>
                            </w:r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06F9710D" w14:textId="77777777" w:rsidR="00694AD8" w:rsidRDefault="00504A9A">
                            <w:pPr>
                              <w:jc w:val="center"/>
                            </w:pPr>
                            <w:bookmarkStart w:id="60" w:name="__UnoMark__4410_3488817418"/>
                            <w:bookmarkEnd w:id="60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Total number of genes</w:t>
                            </w:r>
                            <w:bookmarkStart w:id="61" w:name="__UnoMark__4411_3488817418"/>
                            <w:bookmarkEnd w:id="61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A72B526" w14:textId="77777777" w:rsidR="00694AD8" w:rsidRDefault="00504A9A">
                            <w:pPr>
                              <w:jc w:val="center"/>
                            </w:pPr>
                            <w:bookmarkStart w:id="62" w:name="__UnoMark__4412_3488817418"/>
                            <w:bookmarkEnd w:id="62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Number of collinear genes</w:t>
                            </w:r>
                            <w:bookmarkStart w:id="63" w:name="__UnoMark__4413_3488817418"/>
                            <w:bookmarkEnd w:id="63"/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0D9C39D7" w14:textId="77777777" w:rsidR="00694AD8" w:rsidRDefault="00504A9A">
                            <w:pPr>
                              <w:jc w:val="center"/>
                            </w:pPr>
                            <w:bookmarkStart w:id="64" w:name="__UnoMark__4414_3488817418"/>
                            <w:bookmarkEnd w:id="64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Percentage of Collinear genes</w:t>
                            </w:r>
                            <w:bookmarkStart w:id="65" w:name="__UnoMark__4415_3488817418"/>
                            <w:bookmarkEnd w:id="65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3D63A813" w14:textId="77777777" w:rsidR="00694AD8" w:rsidRDefault="00504A9A">
                            <w:pPr>
                              <w:jc w:val="center"/>
                            </w:pPr>
                            <w:bookmarkStart w:id="66" w:name="__UnoMark__4416_3488817418"/>
                            <w:bookmarkEnd w:id="66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Number of START genes in Collinear blocks</w:t>
                            </w:r>
                          </w:p>
                          <w:p w14:paraId="3333B8DF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bookmarkStart w:id="67" w:name="__UnoMark__4417_3488817418"/>
                            <w:bookmarkEnd w:id="67"/>
                          </w:p>
                        </w:tc>
                      </w:tr>
                      <w:tr w:rsidR="00694AD8" w14:paraId="403A7C3E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1417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F321AC9" w14:textId="77777777" w:rsidR="00694AD8" w:rsidRDefault="00504A9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ultivated Rice Species</w:t>
                            </w:r>
                          </w:p>
                        </w:tc>
                      </w:tr>
                      <w:tr w:rsidR="00694AD8" w14:paraId="0FDA9E8C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EBD2DAB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sativa var. japonica</w:t>
                            </w:r>
                            <w:bookmarkStart w:id="68" w:name="__UnoMark__4523_3488817418"/>
                            <w:bookmarkEnd w:id="68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A8DB61D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2189</w:t>
                            </w:r>
                            <w:bookmarkStart w:id="69" w:name="__UnoMark__4524_3488817418"/>
                            <w:bookmarkEnd w:id="6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9904AD5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505 (200)</w:t>
                            </w:r>
                            <w:bookmarkStart w:id="70" w:name="__UnoMark__4525_3488817418"/>
                            <w:bookmarkEnd w:id="7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938E1D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42</w:t>
                            </w:r>
                            <w:bookmarkStart w:id="71" w:name="__UnoMark__4526_3488817418"/>
                            <w:bookmarkEnd w:id="7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ABFEC57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bookmarkStart w:id="72" w:name="_GoBack11"/>
                            <w:bookmarkEnd w:id="72"/>
                          </w:p>
                        </w:tc>
                      </w:tr>
                      <w:tr w:rsidR="00694AD8" w14:paraId="42FA3886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1012BA3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indic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var.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indica</w:t>
                            </w:r>
                            <w:bookmarkStart w:id="73" w:name="__UnoMark__4549_3488817418"/>
                            <w:bookmarkEnd w:id="73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4F3F0B2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2031</w:t>
                            </w:r>
                            <w:bookmarkStart w:id="74" w:name="__UnoMark__4550_3488817418"/>
                            <w:bookmarkEnd w:id="7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D65A666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116 (171)</w:t>
                            </w:r>
                            <w:bookmarkStart w:id="75" w:name="__UnoMark__4551_3488817418"/>
                            <w:bookmarkEnd w:id="7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FAD4058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4.55</w:t>
                            </w:r>
                            <w:bookmarkStart w:id="76" w:name="__UnoMark__4552_3488817418"/>
                            <w:bookmarkEnd w:id="7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48A26AC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</w:t>
                            </w:r>
                            <w:bookmarkStart w:id="77" w:name="__UnoMark__4553_3488817418"/>
                            <w:bookmarkEnd w:id="77"/>
                          </w:p>
                        </w:tc>
                      </w:tr>
                      <w:tr w:rsidR="00694AD8" w14:paraId="7B305A84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45754AF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glaberrima</w:t>
                            </w:r>
                            <w:bookmarkStart w:id="78" w:name="__UnoMark__4569_3488817418"/>
                            <w:bookmarkEnd w:id="78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558758B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5DA249A2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4130</w:t>
                            </w:r>
                            <w:bookmarkStart w:id="79" w:name="__UnoMark__4570_3488817418"/>
                            <w:bookmarkEnd w:id="7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5EFBAAC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376 (255)</w:t>
                            </w:r>
                            <w:bookmarkStart w:id="80" w:name="__UnoMark__4571_3488817418"/>
                            <w:bookmarkEnd w:id="8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8D924C3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4D64233B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8.68</w:t>
                            </w:r>
                            <w:bookmarkStart w:id="81" w:name="__UnoMark__4572_3488817418"/>
                            <w:bookmarkEnd w:id="8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5A878D6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</w:t>
                            </w:r>
                            <w:bookmarkStart w:id="82" w:name="__UnoMark__4573_3488817418"/>
                            <w:bookmarkEnd w:id="82"/>
                          </w:p>
                        </w:tc>
                      </w:tr>
                      <w:tr w:rsidR="00694AD8" w14:paraId="668131ED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1417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90D83AD" w14:textId="77777777" w:rsidR="00694AD8" w:rsidRDefault="00504A9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ild Rice Species</w:t>
                            </w:r>
                          </w:p>
                        </w:tc>
                      </w:tr>
                      <w:tr w:rsidR="00694AD8" w14:paraId="6FADD43A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5654624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rufipogon</w:t>
                            </w:r>
                            <w:bookmarkStart w:id="83" w:name="__UnoMark__4599_3488817418"/>
                            <w:bookmarkEnd w:id="83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9407BEB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7912</w:t>
                            </w:r>
                            <w:bookmarkStart w:id="84" w:name="__UnoMark__4600_3488817418"/>
                            <w:bookmarkEnd w:id="8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9DE999F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057 (176)</w:t>
                            </w:r>
                            <w:bookmarkStart w:id="85" w:name="__UnoMark__4601_3488817418"/>
                            <w:bookmarkEnd w:id="8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BB84BE4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98</w:t>
                            </w:r>
                            <w:bookmarkStart w:id="86" w:name="__UnoMark__4602_3488817418"/>
                            <w:bookmarkEnd w:id="8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8444F94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bookmarkStart w:id="87" w:name="__UnoMark__4603_3488817418"/>
                            <w:bookmarkEnd w:id="87"/>
                          </w:p>
                        </w:tc>
                      </w:tr>
                      <w:tr w:rsidR="00694AD8" w14:paraId="71FB50AF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7AB3B1D3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nivara</w:t>
                            </w:r>
                            <w:bookmarkStart w:id="88" w:name="__UnoMark__4739_3488817418"/>
                            <w:bookmarkEnd w:id="88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AB9D620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7026</w:t>
                            </w:r>
                            <w:bookmarkStart w:id="89" w:name="__UnoMark__4740_3488817418"/>
                            <w:bookmarkEnd w:id="8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65867D0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4559 (180)</w:t>
                            </w:r>
                            <w:bookmarkStart w:id="90" w:name="__UnoMark__4741_3488817418"/>
                            <w:bookmarkEnd w:id="9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8935667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2.31</w:t>
                            </w:r>
                            <w:bookmarkStart w:id="91" w:name="__UnoMark__4742_3488817418"/>
                            <w:bookmarkEnd w:id="9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7667DF7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bookmarkStart w:id="92" w:name="__UnoMark__4743_3488817418"/>
                            <w:bookmarkEnd w:id="92"/>
                          </w:p>
                        </w:tc>
                      </w:tr>
                      <w:tr w:rsidR="00694AD8" w14:paraId="2D992C47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1532F40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barthii</w:t>
                            </w:r>
                            <w:bookmarkStart w:id="93" w:name="__UnoMark__4779_3488817418"/>
                            <w:bookmarkEnd w:id="93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F4896D1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1ECED7B3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5553</w:t>
                            </w:r>
                            <w:bookmarkStart w:id="94" w:name="__UnoMark__4780_3488817418"/>
                            <w:bookmarkEnd w:id="9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035A69A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622 (166)</w:t>
                            </w:r>
                            <w:bookmarkStart w:id="95" w:name="__UnoMark__4781_3488817418"/>
                            <w:bookmarkEnd w:id="9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5451ABE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671FB8B9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5.81</w:t>
                            </w:r>
                            <w:bookmarkStart w:id="96" w:name="__UnoMark__4782_3488817418"/>
                            <w:bookmarkEnd w:id="9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6FE874B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bookmarkStart w:id="97" w:name="__UnoMark__4783_3488817418"/>
                            <w:bookmarkEnd w:id="97"/>
                          </w:p>
                        </w:tc>
                      </w:tr>
                      <w:tr w:rsidR="00694AD8" w14:paraId="2BED5167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8446613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glumaepatula</w:t>
                            </w:r>
                            <w:bookmarkStart w:id="98" w:name="__UnoMark__4784_3488817418"/>
                            <w:bookmarkEnd w:id="98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30CCF48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6379</w:t>
                            </w:r>
                            <w:bookmarkStart w:id="99" w:name="__UnoMark__4785_3488817418"/>
                            <w:bookmarkEnd w:id="9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D78B19B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927 (171)</w:t>
                            </w:r>
                            <w:bookmarkStart w:id="100" w:name="__UnoMark__4786_3488817418"/>
                            <w:bookmarkEnd w:id="10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A4266D7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6.29</w:t>
                            </w:r>
                            <w:bookmarkStart w:id="101" w:name="__UnoMark__4787_3488817418"/>
                            <w:bookmarkEnd w:id="10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07036A6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8</w:t>
                            </w:r>
                            <w:bookmarkStart w:id="102" w:name="__UnoMark__4788_3488817418"/>
                            <w:bookmarkEnd w:id="102"/>
                          </w:p>
                        </w:tc>
                      </w:tr>
                      <w:tr w:rsidR="00694AD8" w14:paraId="4F8C25F5" w14:textId="77777777">
                        <w:trPr>
                          <w:trHeight w:val="504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A58A0C1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meridionalis</w:t>
                            </w:r>
                            <w:bookmarkStart w:id="103" w:name="__UnoMark__4789_3488817418"/>
                            <w:bookmarkEnd w:id="103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51BD8C4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0241</w:t>
                            </w:r>
                            <w:bookmarkStart w:id="104" w:name="__UnoMark__4790_3488817418"/>
                            <w:bookmarkEnd w:id="10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857AA13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944 (151)</w:t>
                            </w:r>
                            <w:bookmarkStart w:id="105" w:name="__UnoMark__4791_3488817418"/>
                            <w:bookmarkEnd w:id="10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362470B2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3.04</w:t>
                            </w:r>
                            <w:bookmarkStart w:id="106" w:name="__UnoMark__4792_3488817418"/>
                            <w:bookmarkEnd w:id="10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F0435AE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</w:t>
                            </w:r>
                            <w:bookmarkStart w:id="107" w:name="__UnoMark__4793_3488817418"/>
                            <w:bookmarkEnd w:id="107"/>
                          </w:p>
                        </w:tc>
                      </w:tr>
                      <w:tr w:rsidR="00694AD8" w14:paraId="31EE06D6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4E99085C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punctata</w:t>
                            </w:r>
                            <w:bookmarkStart w:id="108" w:name="__UnoMark__4794_3488817418"/>
                            <w:bookmarkEnd w:id="108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5FE2A1E3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2550</w:t>
                            </w:r>
                            <w:bookmarkStart w:id="109" w:name="__UnoMark__4795_3488817418"/>
                            <w:bookmarkEnd w:id="109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46973F5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216 (174)</w:t>
                            </w:r>
                            <w:bookmarkStart w:id="110" w:name="__UnoMark__4796_3488817418"/>
                            <w:bookmarkEnd w:id="110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2C924676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9.10</w:t>
                            </w:r>
                            <w:bookmarkStart w:id="111" w:name="__UnoMark__4797_3488817418"/>
                            <w:bookmarkEnd w:id="111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2A5E926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0</w:t>
                            </w:r>
                            <w:bookmarkStart w:id="112" w:name="__UnoMark__4798_3488817418"/>
                            <w:bookmarkEnd w:id="112"/>
                          </w:p>
                        </w:tc>
                      </w:tr>
                      <w:tr w:rsidR="00694AD8" w14:paraId="31A5206D" w14:textId="77777777">
                        <w:trPr>
                          <w:trHeight w:val="548"/>
                          <w:jc w:val="center"/>
                        </w:trPr>
                        <w:tc>
                          <w:tcPr>
                            <w:tcW w:w="31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38903C8" w14:textId="77777777" w:rsidR="00694AD8" w:rsidRDefault="00504A9A"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Oryz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brachyantha</w:t>
                            </w:r>
                            <w:bookmarkStart w:id="113" w:name="__UnoMark__4799_3488817418"/>
                            <w:bookmarkEnd w:id="113"/>
                            <w:proofErr w:type="spellEnd"/>
                          </w:p>
                        </w:tc>
                        <w:tc>
                          <w:tcPr>
                            <w:tcW w:w="2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0A62D771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0CEFBDFB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2463</w:t>
                            </w:r>
                            <w:bookmarkStart w:id="114" w:name="__UnoMark__4800_3488817418"/>
                            <w:bookmarkEnd w:id="114"/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457F4F0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723 (154)</w:t>
                            </w:r>
                            <w:bookmarkStart w:id="115" w:name="__UnoMark__4801_3488817418"/>
                            <w:bookmarkEnd w:id="115"/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1D5C8237" w14:textId="77777777" w:rsidR="00694AD8" w:rsidRDefault="00694AD8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</w:pPr>
                          </w:p>
                          <w:p w14:paraId="00FC4875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17.63</w:t>
                            </w:r>
                            <w:bookmarkStart w:id="116" w:name="__UnoMark__4802_3488817418"/>
                            <w:bookmarkEnd w:id="116"/>
                          </w:p>
                        </w:tc>
                        <w:tc>
                          <w:tcPr>
                            <w:tcW w:w="3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bottom"/>
                          </w:tcPr>
                          <w:p w14:paraId="69746720" w14:textId="77777777" w:rsidR="00694AD8" w:rsidRDefault="00504A9A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9</w:t>
                            </w:r>
                            <w:bookmarkStart w:id="117" w:name="__UnoMark__4803_3488817418"/>
                            <w:bookmarkEnd w:id="117"/>
                          </w:p>
                        </w:tc>
                      </w:tr>
                    </w:tbl>
                    <w:p w14:paraId="26D9C6D2" w14:textId="77777777" w:rsidR="00694AD8" w:rsidRDefault="00504A9A">
                      <w:pPr>
                        <w:pStyle w:val="FrameContents"/>
                      </w:pPr>
                      <w:r>
                        <w:rPr>
                          <w:color w:val="000000"/>
                        </w:rPr>
                        <w:t>(#) Number of alignment blocks across the genome is mentioned in parentheses</w:t>
                      </w:r>
                    </w:p>
                  </w:txbxContent>
                </v:textbox>
                <w10:wrap type="square" anchorx="page" anchory="margin"/>
              </v:rect>
            </w:pict>
          </mc:Fallback>
        </mc:AlternateContent>
      </w: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7B6F7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.</w:t>
      </w:r>
      <w:proofErr w:type="gramEnd"/>
      <w:r>
        <w:rPr>
          <w:rFonts w:ascii="Times New Roman" w:hAnsi="Times New Roman" w:cs="Times New Roman"/>
        </w:rPr>
        <w:t xml:space="preserve"> </w:t>
      </w:r>
      <w:r w:rsidR="00080C37" w:rsidRPr="00080C37">
        <w:rPr>
          <w:rFonts w:ascii="Times New Roman" w:hAnsi="Times New Roman" w:cs="Times New Roman"/>
        </w:rPr>
        <w:t xml:space="preserve">Collinear genes number across ten </w:t>
      </w:r>
      <w:proofErr w:type="spellStart"/>
      <w:r w:rsidR="00080C37" w:rsidRPr="00080C37">
        <w:rPr>
          <w:rFonts w:ascii="Times New Roman" w:hAnsi="Times New Roman" w:cs="Times New Roman"/>
        </w:rPr>
        <w:t>Oryza</w:t>
      </w:r>
      <w:proofErr w:type="spellEnd"/>
      <w:r w:rsidR="00080C37" w:rsidRPr="00080C37">
        <w:rPr>
          <w:rFonts w:ascii="Times New Roman" w:hAnsi="Times New Roman" w:cs="Times New Roman"/>
        </w:rPr>
        <w:t xml:space="preserve"> genome</w:t>
      </w:r>
      <w:r>
        <w:rPr>
          <w:rFonts w:ascii="Times New Roman" w:hAnsi="Times New Roman" w:cs="Times New Roman"/>
        </w:rPr>
        <w:t xml:space="preserve">. </w:t>
      </w:r>
      <w:bookmarkStart w:id="118" w:name="_GoBack"/>
      <w:bookmarkEnd w:id="118"/>
    </w:p>
    <w:p w14:paraId="62A87F12" w14:textId="77777777" w:rsidR="00694AD8" w:rsidRDefault="00694AD8"/>
    <w:sectPr w:rsidR="00694AD8">
      <w:pgSz w:w="16838" w:h="11906" w:orient="landscape"/>
      <w:pgMar w:top="1800" w:right="1440" w:bottom="180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AD8"/>
    <w:rsid w:val="00080C37"/>
    <w:rsid w:val="00504A9A"/>
    <w:rsid w:val="00694AD8"/>
    <w:rsid w:val="007B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5BF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D6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D6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</Words>
  <Characters>64</Characters>
  <Application>Microsoft Macintosh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t</dc:creator>
  <dc:description/>
  <cp:lastModifiedBy>sanjeet</cp:lastModifiedBy>
  <cp:revision>17</cp:revision>
  <dcterms:created xsi:type="dcterms:W3CDTF">2019-09-16T05:01:00Z</dcterms:created>
  <dcterms:modified xsi:type="dcterms:W3CDTF">2020-07-16T15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